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63F" w:rsidRPr="009E5782" w:rsidRDefault="0070063F" w:rsidP="00F149A9">
      <w:pPr>
        <w:rPr>
          <w:rFonts w:ascii="Times New Roman" w:hAnsi="Times New Roman" w:cs="Times New Roman"/>
          <w:sz w:val="24"/>
          <w:szCs w:val="24"/>
        </w:rPr>
      </w:pPr>
    </w:p>
    <w:p w:rsidR="002131E2" w:rsidRPr="000A3193" w:rsidRDefault="00D02D7A" w:rsidP="00CC56CF">
      <w:pPr>
        <w:spacing w:before="120" w:after="120" w:line="360" w:lineRule="auto"/>
        <w:ind w:left="1985"/>
        <w:rPr>
          <w:rFonts w:ascii="Times New Roman" w:hAnsi="Times New Roman" w:cs="Times New Roman"/>
          <w:spacing w:val="-8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Table S7</w:t>
      </w:r>
      <w:r w:rsidR="00F1473B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.</w:t>
      </w:r>
      <w:r w:rsidR="0070063F" w:rsidRPr="00CC56CF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 xml:space="preserve"> </w:t>
      </w:r>
      <w:r w:rsidR="000A3193" w:rsidRPr="000A3193">
        <w:rPr>
          <w:rFonts w:ascii="Times New Roman" w:hAnsi="Times New Roman" w:cs="Times New Roman"/>
          <w:spacing w:val="-8"/>
          <w:sz w:val="24"/>
          <w:szCs w:val="24"/>
          <w:lang w:val="en-US"/>
        </w:rPr>
        <w:t xml:space="preserve">Marker trait association by Mixed Linear Model (MLM) by TASSEL v5 in 2015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307"/>
        <w:gridCol w:w="502"/>
        <w:gridCol w:w="980"/>
        <w:gridCol w:w="327"/>
        <w:gridCol w:w="718"/>
        <w:gridCol w:w="613"/>
        <w:gridCol w:w="904"/>
        <w:gridCol w:w="613"/>
      </w:tblGrid>
      <w:tr w:rsidR="002131E2" w:rsidRPr="00F1473B" w:rsidTr="000403E5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Mark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 xml:space="preserve">Error </w:t>
            </w: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R</w:t>
            </w: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es-CL"/>
              </w:rPr>
              <w:t>2</w:t>
            </w:r>
          </w:p>
        </w:tc>
      </w:tr>
      <w:tr w:rsidR="002131E2" w:rsidRPr="00F1473B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S4_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5</w:t>
            </w:r>
            <w:r w:rsidR="00192CA9"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.</w:t>
            </w: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0</w:t>
            </w:r>
            <w:r w:rsidR="00192CA9"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.</w:t>
            </w: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0</w:t>
            </w:r>
            <w:r w:rsidR="00192CA9"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.</w:t>
            </w: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200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S4_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5</w:t>
            </w:r>
            <w:r w:rsidR="00192CA9"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.</w:t>
            </w: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F1473B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</w:pP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0</w:t>
            </w:r>
            <w:r w:rsidR="00192CA9"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.</w:t>
            </w:r>
            <w:r w:rsidRPr="00F1473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CL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0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79</w:t>
            </w:r>
          </w:p>
        </w:tc>
        <w:bookmarkStart w:id="0" w:name="_GoBack"/>
        <w:bookmarkEnd w:id="0"/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21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21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27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4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1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5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5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038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38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43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07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7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56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29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29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90</w:t>
            </w:r>
          </w:p>
        </w:tc>
      </w:tr>
      <w:tr w:rsidR="002131E2" w:rsidRPr="00DB06AA" w:rsidTr="000403E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966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966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23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6347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347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0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989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89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34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989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89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34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989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89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34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062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62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8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02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02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32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479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479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37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479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479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45</w:t>
            </w:r>
          </w:p>
        </w:tc>
      </w:tr>
      <w:tr w:rsidR="002131E2" w:rsidRPr="00DB06AA" w:rsidTr="000403E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I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s-CL"/>
              </w:rPr>
              <w:t>AD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5037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037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2131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89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76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35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35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97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35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35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97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35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35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97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63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63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78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74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74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93</w:t>
            </w:r>
          </w:p>
        </w:tc>
      </w:tr>
      <w:tr w:rsidR="002131E2" w:rsidRPr="00DB06AA" w:rsidTr="000403E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45377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45377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13</w:t>
            </w:r>
          </w:p>
        </w:tc>
      </w:tr>
      <w:tr w:rsidR="002131E2" w:rsidRPr="00DB06AA" w:rsidTr="000403E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5004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004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E2" w:rsidRPr="00DB06AA" w:rsidRDefault="002131E2" w:rsidP="0004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</w:t>
            </w:r>
            <w:r w:rsidR="00192CA9"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.</w:t>
            </w: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65</w:t>
            </w:r>
          </w:p>
        </w:tc>
      </w:tr>
    </w:tbl>
    <w:p w:rsidR="00003232" w:rsidRPr="009E5782" w:rsidRDefault="00003232" w:rsidP="00F1473B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3232" w:rsidRPr="009E5782" w:rsidSect="00F1473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A3193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46244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02D7A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73B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28AB5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302094"/>
  </w:style>
  <w:style w:type="character" w:styleId="Hyperlink">
    <w:name w:val="Hyperlink"/>
    <w:basedOn w:val="DefaultParagraphFont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3ED5A7-962B-4AA1-B4FC-41B2453C90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D87C9A4-2DC1-4757-A845-77D0C3D36C0A}">
  <ds:schemaRefs>
    <ds:schemaRef ds:uri="http://schemas.microsoft.com/office/2006/metadata/properties"/>
    <ds:schemaRef ds:uri="370fed10-a368-469c-a864-2e77a9536334"/>
  </ds:schemaRefs>
</ds:datastoreItem>
</file>

<file path=customXml/itemProps3.xml><?xml version="1.0" encoding="utf-8"?>
<ds:datastoreItem xmlns:ds="http://schemas.openxmlformats.org/officeDocument/2006/customXml" ds:itemID="{EF5F417D-04F8-4B4F-991C-C1AA0B1D80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mine Walter</cp:lastModifiedBy>
  <cp:revision>2</cp:revision>
  <dcterms:created xsi:type="dcterms:W3CDTF">2017-04-05T14:00:00Z</dcterms:created>
  <dcterms:modified xsi:type="dcterms:W3CDTF">2017-04-05T14:00:00Z</dcterms:modified>
</cp:coreProperties>
</file>